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48A" w:rsidRPr="00FD6E06" w:rsidRDefault="00BA348A" w:rsidP="00BA348A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:rsidR="00BA348A" w:rsidRDefault="00BA348A" w:rsidP="00BA348A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systematic review protocol submissions to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Central journals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BA348A" w:rsidRPr="00474025" w:rsidRDefault="00BA348A" w:rsidP="00BA348A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BA348A" w:rsidRPr="00EE17D5" w:rsidTr="001E2B9C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A348A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A348A" w:rsidRPr="00EE17D5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</w:rPr>
              <w:t>Line number(s)</w:t>
            </w:r>
          </w:p>
        </w:tc>
      </w:tr>
      <w:tr w:rsidR="00BA348A" w:rsidRPr="00EE17D5" w:rsidTr="001E2B9C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A348A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BA348A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A348A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</w:rPr>
            </w:pPr>
          </w:p>
        </w:tc>
      </w:tr>
      <w:tr w:rsidR="00BA348A" w:rsidRPr="00FD6E06" w:rsidTr="001E2B9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ADMINISTRATIVE INFORMATION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</w:rPr>
              <w:t>Identification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AD0AC1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, 32, page 3, 44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</w:rPr>
              <w:t>Update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6C3B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Registration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If registered, provide the name of the registry (e.g., PROSPERO) and registration number</w:t>
            </w:r>
            <w:r>
              <w:rPr>
                <w:rFonts w:ascii="Arial" w:hAnsi="Arial" w:cs="Arial"/>
                <w:sz w:val="20"/>
                <w:szCs w:val="20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6C3B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, 35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Author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</w:rPr>
              <w:t>Contact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1, 47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</w:rPr>
              <w:t>Contribution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9, 26 onwards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Amendment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48A" w:rsidRPr="00FD6E06" w:rsidTr="001E2B9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Support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</w:rPr>
              <w:t>Source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9, 24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</w:rPr>
              <w:t>Sponsor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</w:rPr>
              <w:t>Role of sponsor/funder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48A" w:rsidRPr="00FD6E06" w:rsidTr="001E2B9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INTRODUCTION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ationale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 (all)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Objective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5 1-19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METHOD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Eligibility criteria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4 33-end</w:t>
            </w:r>
          </w:p>
          <w:p w:rsidR="00BA348A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5 1-43</w:t>
            </w:r>
          </w:p>
          <w:p w:rsidR="00BA348A" w:rsidRPr="00385D1A" w:rsidRDefault="00BA348A" w:rsidP="001E2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Information source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4 10/11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Search strategy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4 15-31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TUDY RECORDS</w:t>
            </w:r>
            <w:r w:rsidRPr="00FD6E0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</w:rPr>
              <w:t>Data management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 30-36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</w:rPr>
              <w:t>Selection proces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5D1A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 38-45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</w:rPr>
              <w:t>Data collection proces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 30-46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Data item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5 47-51 Page 6 1-25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Outcomes and prioritization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 xml:space="preserve">List and define all outcomes for which data will be sought, including prioritization of main and </w:t>
            </w:r>
            <w:r w:rsidRPr="00FD6E06">
              <w:rPr>
                <w:rFonts w:ascii="Arial" w:hAnsi="Arial" w:cs="Arial"/>
                <w:sz w:val="20"/>
                <w:szCs w:val="20"/>
              </w:rPr>
              <w:lastRenderedPageBreak/>
              <w:t>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5 47-51 page 6 1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12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isk of bias in individual studie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 47-50 Page 7 1-3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67D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ATA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Synthesis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7 11-27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6E0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D6E06">
              <w:rPr>
                <w:rFonts w:ascii="Arial" w:hAnsi="Arial" w:cs="Arial"/>
                <w:sz w:val="20"/>
                <w:szCs w:val="20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7 11-27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7 26-27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7 24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Meta-bias(</w:t>
            </w:r>
            <w:proofErr w:type="spellStart"/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es</w:t>
            </w:r>
            <w:proofErr w:type="spellEnd"/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Specify any planned assessment of meta-bias(</w:t>
            </w:r>
            <w:proofErr w:type="spellStart"/>
            <w:r w:rsidRPr="00FD6E06">
              <w:rPr>
                <w:rFonts w:ascii="Arial" w:hAnsi="Arial" w:cs="Arial"/>
                <w:sz w:val="20"/>
                <w:szCs w:val="20"/>
              </w:rPr>
              <w:t>es</w:t>
            </w:r>
            <w:proofErr w:type="spellEnd"/>
            <w:r w:rsidRPr="00FD6E06">
              <w:rPr>
                <w:rFonts w:ascii="Arial" w:hAnsi="Arial" w:cs="Arial"/>
                <w:sz w:val="20"/>
                <w:szCs w:val="20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7 23-24</w:t>
            </w:r>
          </w:p>
        </w:tc>
      </w:tr>
      <w:tr w:rsidR="00BA348A" w:rsidRPr="00FD6E06" w:rsidTr="001E2B9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</w:rPr>
              <w:t>Confidence in cumulative evidence</w:t>
            </w:r>
            <w:r w:rsidRPr="00FD6E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FD6E06">
              <w:rPr>
                <w:rFonts w:ascii="Arial" w:hAnsi="Arial" w:cs="Arial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1C78">
              <w:instrText xml:space="preserve"> FORMCHECKBOX </w:instrText>
            </w:r>
            <w:r w:rsidR="004B01F4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4B01F4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A348A" w:rsidRPr="00FD6E06" w:rsidRDefault="00BA348A" w:rsidP="001E2B9C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 7-9 and 29-34</w:t>
            </w: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348A"/>
    <w:rsid w:val="00005CB1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91EA7"/>
    <w:rsid w:val="000922CE"/>
    <w:rsid w:val="0009796D"/>
    <w:rsid w:val="000A05AE"/>
    <w:rsid w:val="000A2561"/>
    <w:rsid w:val="000A2F21"/>
    <w:rsid w:val="000A6BEB"/>
    <w:rsid w:val="000B0D1D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14E9"/>
    <w:rsid w:val="00115D2A"/>
    <w:rsid w:val="00120E28"/>
    <w:rsid w:val="0012435D"/>
    <w:rsid w:val="00136906"/>
    <w:rsid w:val="00150BDA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396E"/>
    <w:rsid w:val="001C54ED"/>
    <w:rsid w:val="001C65A3"/>
    <w:rsid w:val="001E2071"/>
    <w:rsid w:val="001E2163"/>
    <w:rsid w:val="001E45F6"/>
    <w:rsid w:val="001E74AB"/>
    <w:rsid w:val="001F63AF"/>
    <w:rsid w:val="001F7F92"/>
    <w:rsid w:val="00204FEA"/>
    <w:rsid w:val="0020647B"/>
    <w:rsid w:val="00206BD2"/>
    <w:rsid w:val="00211163"/>
    <w:rsid w:val="00217B06"/>
    <w:rsid w:val="00221F2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B582B"/>
    <w:rsid w:val="002C1C82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611B8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01F4"/>
    <w:rsid w:val="004B1563"/>
    <w:rsid w:val="004B1669"/>
    <w:rsid w:val="004B3DE4"/>
    <w:rsid w:val="004B7F11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672D0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517A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34EA"/>
    <w:rsid w:val="006675EB"/>
    <w:rsid w:val="00676B35"/>
    <w:rsid w:val="006810F1"/>
    <w:rsid w:val="006A4BC0"/>
    <w:rsid w:val="006C040D"/>
    <w:rsid w:val="006C13C8"/>
    <w:rsid w:val="006C1BA6"/>
    <w:rsid w:val="006C2284"/>
    <w:rsid w:val="006D35EF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549CE"/>
    <w:rsid w:val="00861FF1"/>
    <w:rsid w:val="008644DA"/>
    <w:rsid w:val="00864E69"/>
    <w:rsid w:val="00866DD1"/>
    <w:rsid w:val="00871F0E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06FA"/>
    <w:rsid w:val="008E37D2"/>
    <w:rsid w:val="008E5AD0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348A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E23FD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9708C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articlecitationyear">
    <w:name w:val="articlecitation_year"/>
    <w:basedOn w:val="DefaultParagraphFont"/>
    <w:rsid w:val="00BA348A"/>
  </w:style>
  <w:style w:type="character" w:customStyle="1" w:styleId="articlecitationvolume">
    <w:name w:val="articlecitation_volume"/>
    <w:basedOn w:val="DefaultParagraphFont"/>
    <w:rsid w:val="00BA34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articlecitationyear">
    <w:name w:val="articlecitation_year"/>
    <w:basedOn w:val="DefaultParagraphFont"/>
    <w:rsid w:val="00BA348A"/>
  </w:style>
  <w:style w:type="character" w:customStyle="1" w:styleId="articlecitationvolume">
    <w:name w:val="articlecitation_volume"/>
    <w:basedOn w:val="DefaultParagraphFont"/>
    <w:rsid w:val="00BA3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1</Words>
  <Characters>4948</Characters>
  <Application>Microsoft Office Word</Application>
  <DocSecurity>0</DocSecurity>
  <Lines>329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8-26T10:04:00Z</dcterms:created>
  <dcterms:modified xsi:type="dcterms:W3CDTF">2021-08-26T10:06:00Z</dcterms:modified>
</cp:coreProperties>
</file>